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743" w:rsidRPr="002B4743" w:rsidRDefault="00262503" w:rsidP="002B4743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able S5</w:t>
      </w:r>
      <w:r w:rsidR="00762E61">
        <w:rPr>
          <w:rFonts w:ascii="Times New Roman" w:hAnsi="Times New Roman" w:cs="Times New Roman"/>
          <w:sz w:val="20"/>
          <w:szCs w:val="20"/>
        </w:rPr>
        <w:t xml:space="preserve">. </w:t>
      </w:r>
      <w:r w:rsidR="002B4743" w:rsidRPr="002B4743">
        <w:rPr>
          <w:rFonts w:ascii="Times New Roman" w:hAnsi="Times New Roman" w:cs="Times New Roman"/>
          <w:sz w:val="20"/>
          <w:szCs w:val="20"/>
        </w:rPr>
        <w:t>Sequences of ITS possessed from GenBank NCBI and used in phylogenetic analysis along with accession number</w:t>
      </w:r>
    </w:p>
    <w:p w:rsidR="002B4743" w:rsidRPr="002B4743" w:rsidRDefault="002B4743" w:rsidP="002B4743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"/>
        <w:tblW w:w="6700" w:type="dxa"/>
        <w:tblInd w:w="17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960"/>
        <w:gridCol w:w="3040"/>
        <w:gridCol w:w="2700"/>
      </w:tblGrid>
      <w:tr w:rsidR="002B4743" w:rsidRPr="002B4743" w:rsidTr="008768BC">
        <w:trPr>
          <w:trHeight w:val="222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it-IT"/>
              </w:rPr>
              <w:t>No.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es-ES_tradnl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GenBank accession number</w:t>
            </w:r>
          </w:p>
        </w:tc>
      </w:tr>
      <w:tr w:rsidR="002B4743" w:rsidRPr="002B4743" w:rsidTr="008768BC">
        <w:trPr>
          <w:trHeight w:val="217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P271014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EF09453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1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1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3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5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3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5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6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469809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6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55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8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3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61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Y513274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Y51327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6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Y51327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75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7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regen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EF094534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J775868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J775869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6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Anserobilharzia bra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C570947</w:t>
            </w:r>
          </w:p>
        </w:tc>
      </w:tr>
      <w:tr w:rsidR="002B4743" w:rsidRPr="002B4743" w:rsidTr="008768BC">
        <w:trPr>
          <w:trHeight w:val="217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HM125958</w:t>
            </w:r>
          </w:p>
        </w:tc>
      </w:tr>
    </w:tbl>
    <w:p w:rsidR="002B4743" w:rsidRDefault="002B4743" w:rsidP="002B4743">
      <w:pPr>
        <w:widowControl w:val="0"/>
        <w:spacing w:after="0" w:line="240" w:lineRule="auto"/>
        <w:ind w:left="70" w:hanging="7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D300F" w:rsidRDefault="00CD300F"/>
    <w:sectPr w:rsidR="00CD300F" w:rsidSect="00DA1138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1135" w:rsidRDefault="00061135">
      <w:pPr>
        <w:spacing w:after="0" w:line="240" w:lineRule="auto"/>
      </w:pPr>
      <w:r>
        <w:separator/>
      </w:r>
    </w:p>
  </w:endnote>
  <w:endnote w:type="continuationSeparator" w:id="1">
    <w:p w:rsidR="00061135" w:rsidRDefault="00061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1138" w:rsidRDefault="000456C2">
    <w:pPr>
      <w:pStyle w:val="Stopka"/>
      <w:tabs>
        <w:tab w:val="clear" w:pos="9072"/>
        <w:tab w:val="right" w:pos="9046"/>
      </w:tabs>
      <w:jc w:val="right"/>
    </w:pPr>
    <w:r>
      <w:fldChar w:fldCharType="begin"/>
    </w:r>
    <w:r w:rsidR="002B4743">
      <w:instrText xml:space="preserve"> PAGE </w:instrText>
    </w:r>
    <w:r>
      <w:fldChar w:fldCharType="separate"/>
    </w:r>
    <w:r w:rsidR="00262503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1135" w:rsidRDefault="00061135">
      <w:pPr>
        <w:spacing w:after="0" w:line="240" w:lineRule="auto"/>
      </w:pPr>
      <w:r>
        <w:separator/>
      </w:r>
    </w:p>
  </w:footnote>
  <w:footnote w:type="continuationSeparator" w:id="1">
    <w:p w:rsidR="00061135" w:rsidRDefault="00061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1138" w:rsidRDefault="00061135">
    <w:pPr>
      <w:pStyle w:val="Nagwekistopka"/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B4743"/>
    <w:rsid w:val="000456C2"/>
    <w:rsid w:val="00061135"/>
    <w:rsid w:val="000F3E0B"/>
    <w:rsid w:val="002311E4"/>
    <w:rsid w:val="00262503"/>
    <w:rsid w:val="002B4743"/>
    <w:rsid w:val="00421539"/>
    <w:rsid w:val="00762E61"/>
    <w:rsid w:val="00901DAF"/>
    <w:rsid w:val="00BB4124"/>
    <w:rsid w:val="00C51D7D"/>
    <w:rsid w:val="00CD30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2B47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2B47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2B474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l-PL"/>
    </w:rPr>
  </w:style>
  <w:style w:type="paragraph" w:styleId="Stopka">
    <w:name w:val="footer"/>
    <w:link w:val="StopkaZnak"/>
    <w:rsid w:val="002B474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pl-PL"/>
    </w:rPr>
  </w:style>
  <w:style w:type="character" w:customStyle="1" w:styleId="StopkaZnak">
    <w:name w:val="Stopka Znak"/>
    <w:basedOn w:val="Domylnaczcionkaakapitu"/>
    <w:link w:val="Stopka"/>
    <w:rsid w:val="002B4743"/>
    <w:rPr>
      <w:rFonts w:ascii="Calibri" w:eastAsia="Calibri" w:hAnsi="Calibri" w:cs="Calibri"/>
      <w:color w:val="000000"/>
      <w:u w:color="000000"/>
      <w:bdr w:val="nil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2B47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7-30T12:44:00Z</dcterms:created>
  <dcterms:modified xsi:type="dcterms:W3CDTF">2018-07-30T12:44:00Z</dcterms:modified>
</cp:coreProperties>
</file>